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554E1" w14:textId="43B25B5A" w:rsidR="00147D8E" w:rsidRDefault="00147D8E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70474" w14:paraId="197293BC" w14:textId="77777777" w:rsidTr="001A5A02">
        <w:tc>
          <w:tcPr>
            <w:tcW w:w="8296" w:type="dxa"/>
          </w:tcPr>
          <w:p w14:paraId="07A9D58F" w14:textId="14108809" w:rsidR="00E70474" w:rsidRDefault="00E70474" w:rsidP="001A5A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terview Protocol</w:t>
            </w:r>
          </w:p>
        </w:tc>
      </w:tr>
    </w:tbl>
    <w:p w14:paraId="0235E439" w14:textId="7056215C" w:rsidR="00E70474" w:rsidRDefault="00E704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ime of interview:</w:t>
      </w:r>
    </w:p>
    <w:p w14:paraId="53A1FD40" w14:textId="704E0984" w:rsidR="00E70474" w:rsidRDefault="00E704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ate:</w:t>
      </w:r>
    </w:p>
    <w:p w14:paraId="5056FA2A" w14:textId="356647E4" w:rsidR="00E70474" w:rsidRDefault="00E704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lace:</w:t>
      </w:r>
    </w:p>
    <w:p w14:paraId="5D63921D" w14:textId="19B38EE2" w:rsidR="00E70474" w:rsidRDefault="00E704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nterviewee:</w:t>
      </w:r>
    </w:p>
    <w:p w14:paraId="1871DBC1" w14:textId="50FB858C" w:rsidR="00E70474" w:rsidRDefault="00E704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eminder: telling the interviewee about</w:t>
      </w:r>
    </w:p>
    <w:p w14:paraId="016489DD" w14:textId="5066F5CD" w:rsidR="00E70474" w:rsidRDefault="00E70474" w:rsidP="00E70474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purpose of the study</w:t>
      </w:r>
    </w:p>
    <w:p w14:paraId="5F9B2C44" w14:textId="5A3D1806" w:rsidR="00E70474" w:rsidRDefault="00E70474" w:rsidP="00E70474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individuals and sources of data being collected</w:t>
      </w:r>
    </w:p>
    <w:p w14:paraId="5AC2955E" w14:textId="2E982990" w:rsidR="00E70474" w:rsidRDefault="00E70474" w:rsidP="00E70474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hat will be done with the data to protect the confidentiality of the interviewee</w:t>
      </w:r>
    </w:p>
    <w:p w14:paraId="124D3762" w14:textId="4BA417E9" w:rsidR="00E70474" w:rsidRDefault="00E70474" w:rsidP="00E70474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ow long the interview will take</w:t>
      </w:r>
    </w:p>
    <w:p w14:paraId="455CBE78" w14:textId="22E2CD26" w:rsidR="00E70474" w:rsidRDefault="00E70474" w:rsidP="00E70474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ave the interviewee read and sign the consent form and</w:t>
      </w:r>
    </w:p>
    <w:p w14:paraId="7929A889" w14:textId="032C31C0" w:rsidR="00E70474" w:rsidRDefault="00E70474" w:rsidP="00E70474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st the video tools.</w:t>
      </w:r>
    </w:p>
    <w:p w14:paraId="4AEB340D" w14:textId="77777777" w:rsidR="00E70474" w:rsidRDefault="00E70474" w:rsidP="00E70474">
      <w:pPr>
        <w:rPr>
          <w:rFonts w:ascii="Times New Roman" w:hAnsi="Times New Roman" w:cs="Times New Roman"/>
          <w:szCs w:val="21"/>
        </w:rPr>
      </w:pPr>
    </w:p>
    <w:p w14:paraId="3DD3D8E6" w14:textId="02C0AAFB" w:rsidR="00E70474" w:rsidRDefault="00E70474" w:rsidP="00E704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Q</w:t>
      </w:r>
      <w:r>
        <w:rPr>
          <w:rFonts w:ascii="Times New Roman" w:hAnsi="Times New Roman" w:cs="Times New Roman"/>
          <w:szCs w:val="21"/>
        </w:rPr>
        <w:t>uestions for Interview:</w:t>
      </w:r>
    </w:p>
    <w:p w14:paraId="62D389E7" w14:textId="7DFD6B6A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ow do you feel about online homework for your learning?</w:t>
      </w:r>
    </w:p>
    <w:p w14:paraId="15BA456C" w14:textId="52AA3EEC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ell me why you have such a feeling about online homework?</w:t>
      </w:r>
    </w:p>
    <w:p w14:paraId="7F806835" w14:textId="1B7364EE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Give me an example from your experience to support how you feel about the online homework system, such as </w:t>
      </w:r>
      <w:proofErr w:type="spellStart"/>
      <w:r>
        <w:rPr>
          <w:rFonts w:ascii="Times New Roman" w:hAnsi="Times New Roman" w:cs="Times New Roman"/>
          <w:szCs w:val="21"/>
        </w:rPr>
        <w:t>Ekwing</w:t>
      </w:r>
      <w:proofErr w:type="spellEnd"/>
      <w:r>
        <w:rPr>
          <w:rFonts w:ascii="Times New Roman" w:hAnsi="Times New Roman" w:cs="Times New Roman"/>
          <w:szCs w:val="21"/>
        </w:rPr>
        <w:t>?</w:t>
      </w:r>
    </w:p>
    <w:p w14:paraId="202A64DC" w14:textId="48808A51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hat factors do you think impact you do online homework?</w:t>
      </w:r>
    </w:p>
    <w:p w14:paraId="70D7ED43" w14:textId="20F5B373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 what ways do you think the online homework system (</w:t>
      </w:r>
      <w:proofErr w:type="spellStart"/>
      <w:r>
        <w:rPr>
          <w:rFonts w:ascii="Times New Roman" w:hAnsi="Times New Roman" w:cs="Times New Roman"/>
          <w:szCs w:val="21"/>
        </w:rPr>
        <w:t>ie</w:t>
      </w:r>
      <w:proofErr w:type="spellEnd"/>
      <w:r>
        <w:rPr>
          <w:rFonts w:ascii="Times New Roman" w:hAnsi="Times New Roman" w:cs="Times New Roman"/>
          <w:szCs w:val="21"/>
        </w:rPr>
        <w:t xml:space="preserve">., </w:t>
      </w:r>
      <w:proofErr w:type="spellStart"/>
      <w:r>
        <w:rPr>
          <w:rFonts w:ascii="Times New Roman" w:hAnsi="Times New Roman" w:cs="Times New Roman"/>
          <w:szCs w:val="21"/>
        </w:rPr>
        <w:t>Ekwing</w:t>
      </w:r>
      <w:proofErr w:type="spellEnd"/>
      <w:r>
        <w:rPr>
          <w:rFonts w:ascii="Times New Roman" w:hAnsi="Times New Roman" w:cs="Times New Roman"/>
          <w:szCs w:val="21"/>
        </w:rPr>
        <w:t>) can be used for your learning?</w:t>
      </w:r>
    </w:p>
    <w:p w14:paraId="6FAC5ED3" w14:textId="32B88227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o you meet any difficulties in using the </w:t>
      </w:r>
      <w:r w:rsidR="003817E9">
        <w:rPr>
          <w:rFonts w:ascii="Times New Roman" w:hAnsi="Times New Roman" w:cs="Times New Roman"/>
          <w:szCs w:val="21"/>
        </w:rPr>
        <w:t xml:space="preserve">online homework </w:t>
      </w:r>
      <w:r>
        <w:rPr>
          <w:rFonts w:ascii="Times New Roman" w:hAnsi="Times New Roman" w:cs="Times New Roman"/>
          <w:szCs w:val="21"/>
        </w:rPr>
        <w:t>system? If so, what can you do?</w:t>
      </w:r>
    </w:p>
    <w:p w14:paraId="725DCB9B" w14:textId="5BFF0704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ill you continue to use the </w:t>
      </w:r>
      <w:r w:rsidR="003817E9">
        <w:rPr>
          <w:rFonts w:ascii="Times New Roman" w:hAnsi="Times New Roman" w:cs="Times New Roman"/>
          <w:szCs w:val="21"/>
        </w:rPr>
        <w:t xml:space="preserve">online homework </w:t>
      </w:r>
      <w:r>
        <w:rPr>
          <w:rFonts w:ascii="Times New Roman" w:hAnsi="Times New Roman" w:cs="Times New Roman"/>
          <w:szCs w:val="21"/>
        </w:rPr>
        <w:t>system for your learning? Why?</w:t>
      </w:r>
    </w:p>
    <w:p w14:paraId="5CA6DF8E" w14:textId="569E08DD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f you can choose, will you do online homework or paper pencil homework? Why? </w:t>
      </w:r>
    </w:p>
    <w:p w14:paraId="75D5A32C" w14:textId="1D82998A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Would you like to add anything else?</w:t>
      </w:r>
    </w:p>
    <w:p w14:paraId="277FF7FA" w14:textId="20105228" w:rsidR="00E70474" w:rsidRDefault="00E70474" w:rsidP="00E7047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y questions for me?</w:t>
      </w:r>
    </w:p>
    <w:p w14:paraId="1B5FE7E1" w14:textId="77777777" w:rsidR="00E70474" w:rsidRPr="00E70474" w:rsidRDefault="00E70474" w:rsidP="00E70474">
      <w:pPr>
        <w:pStyle w:val="a4"/>
        <w:ind w:left="360" w:firstLineChars="0" w:firstLine="0"/>
        <w:rPr>
          <w:rFonts w:ascii="Times New Roman" w:hAnsi="Times New Roman" w:cs="Times New Roman" w:hint="eastAsia"/>
          <w:szCs w:val="21"/>
        </w:rPr>
      </w:pPr>
    </w:p>
    <w:sectPr w:rsidR="00E70474" w:rsidRPr="00E70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F5520"/>
    <w:multiLevelType w:val="hybridMultilevel"/>
    <w:tmpl w:val="DAC093A2"/>
    <w:lvl w:ilvl="0" w:tplc="836665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B06850"/>
    <w:multiLevelType w:val="hybridMultilevel"/>
    <w:tmpl w:val="89A4CFD8"/>
    <w:lvl w:ilvl="0" w:tplc="D850F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7034437">
    <w:abstractNumId w:val="0"/>
  </w:num>
  <w:num w:numId="2" w16cid:durableId="1456480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B6F"/>
    <w:rsid w:val="00113727"/>
    <w:rsid w:val="00147D8E"/>
    <w:rsid w:val="001A5A02"/>
    <w:rsid w:val="003817E9"/>
    <w:rsid w:val="004D7B6F"/>
    <w:rsid w:val="0050477D"/>
    <w:rsid w:val="00BB3375"/>
    <w:rsid w:val="00D66DEE"/>
    <w:rsid w:val="00E70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FDBBB"/>
  <w15:chartTrackingRefBased/>
  <w15:docId w15:val="{2DF5DAC3-2639-4823-ADBC-A4137D23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0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04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陈</dc:creator>
  <cp:keywords/>
  <dc:description/>
  <cp:lastModifiedBy>柳 陈</cp:lastModifiedBy>
  <cp:revision>4</cp:revision>
  <dcterms:created xsi:type="dcterms:W3CDTF">2024-02-27T02:44:00Z</dcterms:created>
  <dcterms:modified xsi:type="dcterms:W3CDTF">2024-02-27T02:55:00Z</dcterms:modified>
</cp:coreProperties>
</file>